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06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4"/>
        <w:gridCol w:w="6582"/>
      </w:tblGrid>
      <w:tr w:rsidR="00B246F6" w:rsidRPr="00776D6C" w:rsidTr="00D370ED">
        <w:trPr>
          <w:trHeight w:val="282"/>
        </w:trPr>
        <w:tc>
          <w:tcPr>
            <w:tcW w:w="830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b/>
                <w:kern w:val="0"/>
                <w:szCs w:val="21"/>
              </w:rPr>
              <w:t>Table S2</w:t>
            </w:r>
            <w:r w:rsidRPr="00776D6C">
              <w:rPr>
                <w:rFonts w:ascii="Arial" w:hAnsi="Arial" w:cs="Arial"/>
                <w:kern w:val="0"/>
                <w:szCs w:val="21"/>
              </w:rPr>
              <w:t xml:space="preserve"> Primers used in this study</w:t>
            </w:r>
          </w:p>
        </w:tc>
      </w:tr>
      <w:tr w:rsidR="00776D6C" w:rsidRPr="00776D6C" w:rsidTr="00D370ED">
        <w:trPr>
          <w:trHeight w:val="28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776D6C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Primer/Purpos</w:t>
            </w:r>
            <w:r w:rsidR="00B246F6" w:rsidRPr="00776D6C">
              <w:rPr>
                <w:rFonts w:ascii="Arial" w:hAnsi="Arial" w:cs="Arial"/>
                <w:kern w:val="0"/>
                <w:szCs w:val="21"/>
              </w:rPr>
              <w:t>e</w:t>
            </w:r>
          </w:p>
        </w:tc>
        <w:tc>
          <w:tcPr>
            <w:tcW w:w="6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Sequence (5’ - 3’ direction)</w:t>
            </w:r>
          </w:p>
        </w:tc>
      </w:tr>
      <w:tr w:rsidR="00B246F6" w:rsidRPr="00776D6C" w:rsidTr="00D370ED">
        <w:trPr>
          <w:trHeight w:val="282"/>
        </w:trPr>
        <w:tc>
          <w:tcPr>
            <w:tcW w:w="83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776D6C">
              <w:rPr>
                <w:rFonts w:ascii="Arial" w:hAnsi="Arial" w:cs="Arial"/>
                <w:b/>
                <w:bCs/>
                <w:i/>
                <w:iCs/>
                <w:kern w:val="0"/>
                <w:szCs w:val="21"/>
              </w:rPr>
              <w:t xml:space="preserve">Anmac1 </w:t>
            </w:r>
            <w:r w:rsidRPr="00776D6C">
              <w:rPr>
                <w:rFonts w:ascii="Arial" w:hAnsi="Arial" w:cs="Arial"/>
                <w:b/>
                <w:bCs/>
                <w:kern w:val="0"/>
                <w:szCs w:val="21"/>
              </w:rPr>
              <w:t>deletion and complementation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-P1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 xml:space="preserve">TTCTATTCATACCTGCCACTT 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-P2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 xml:space="preserve">AAACGACGGCCAGTGAATTCGGTATGTGAGCAAGGGAAAG </w:t>
            </w:r>
          </w:p>
        </w:tc>
        <w:bookmarkStart w:id="0" w:name="_GoBack"/>
        <w:bookmarkEnd w:id="0"/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-P3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AAGAGCATTGTTTGAGGCGGGCGAGTATACAGATTGGC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-P4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bookmarkStart w:id="1" w:name="RANGE!B7"/>
            <w:r w:rsidRPr="00F138A0">
              <w:rPr>
                <w:rFonts w:ascii="Arial" w:hAnsi="Arial" w:cs="Arial"/>
                <w:szCs w:val="21"/>
              </w:rPr>
              <w:t>ATTTTATCCATTTGAGTGG</w:t>
            </w:r>
            <w:bookmarkEnd w:id="1"/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-P5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 xml:space="preserve">GACCATGATTACGCCAAGCTTCTTGGTCCATTCGCTGTT  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-P6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GACCCGAAGCTCGAAAA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-P7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 xml:space="preserve">AAACGACGG CCAGTGAATTCGGTATGTGAGCAAGGGAAAG  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-P8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TATTATCTGACTTACCCGCCATAATGTAGCCTCTTTC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-S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TGCCTTTCGACGAAAACG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-A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 xml:space="preserve">GGTTGGATTTATGGGTGA 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F-pyrG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TTCGTTATGGGTTTCGTGT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R-pyrG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AGGCAGAACTGTAGAA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fpyrG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GCCTCAAACAATGCTCTT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-AfpyrG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CACTCAAATGGATAAAATCTGTCTGAGAGGAGGCACTGAT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pyroA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CGGGTAAGTCAGATAATA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pyroA-pUC19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ACCATGATTACGCCAAGCTTCTGACTTGACGCTTTCTCTTGG</w:t>
            </w:r>
          </w:p>
        </w:tc>
      </w:tr>
      <w:tr w:rsidR="00776D6C" w:rsidRPr="00776D6C" w:rsidTr="00D370ED">
        <w:trPr>
          <w:trHeight w:val="282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D6C" w:rsidRPr="00F138A0" w:rsidRDefault="00776D6C" w:rsidP="00F138A0">
            <w:pPr>
              <w:rPr>
                <w:rFonts w:ascii="Arial" w:hAnsi="Arial" w:cs="Arial"/>
                <w:b/>
                <w:szCs w:val="21"/>
              </w:rPr>
            </w:pPr>
            <w:r w:rsidRPr="00F138A0">
              <w:rPr>
                <w:rFonts w:ascii="Arial" w:hAnsi="Arial" w:cs="Arial"/>
                <w:b/>
                <w:szCs w:val="21"/>
              </w:rPr>
              <w:t>AnctrA2 deletion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A2-P1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GCCGAGCCAGCGGTGTAA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A2-P2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AACGACGGCCAGTGAATTCCCGACAAAAGTGAAGACCGT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A2-P3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AAGAGCATTGTTTGAGGCGCTTGTCGAATGTCTGGATA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A2-P4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TGGCTAGCTTTGCTGTAT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A2-P5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ACCATGATTACGCCAAGCTTCTGAGTCCCTCGGGTATTG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A2-P6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GGGCACAAGAATGCTGACT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A2-S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TGGAGCACACACACTCAA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A2-A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ACACTTGGTCGCTTCCTC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F-pyrG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TTCGTTATGGGTTTCGTGT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R-pyrG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AGGCAGAACTGTAGAA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fpyrG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GCCTCAAACAATGCTCTT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A2-AfpyrG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bookmarkStart w:id="2" w:name="RANGE!B32"/>
            <w:r w:rsidRPr="00F138A0">
              <w:rPr>
                <w:rFonts w:ascii="Arial" w:hAnsi="Arial" w:cs="Arial"/>
                <w:szCs w:val="21"/>
              </w:rPr>
              <w:t>ATACAGCAAAGCTAGCCACCTGTCTGAGAGGAGGCACTGATG</w:t>
            </w:r>
            <w:bookmarkEnd w:id="2"/>
          </w:p>
        </w:tc>
      </w:tr>
      <w:tr w:rsidR="00776D6C" w:rsidRPr="00776D6C" w:rsidTr="00D370ED">
        <w:trPr>
          <w:trHeight w:val="282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D6C" w:rsidRPr="00F138A0" w:rsidRDefault="00776D6C" w:rsidP="00F138A0">
            <w:pPr>
              <w:rPr>
                <w:rFonts w:ascii="Arial" w:hAnsi="Arial" w:cs="Arial"/>
                <w:b/>
                <w:szCs w:val="21"/>
              </w:rPr>
            </w:pPr>
            <w:r w:rsidRPr="00F138A0">
              <w:rPr>
                <w:rFonts w:ascii="Arial" w:hAnsi="Arial" w:cs="Arial"/>
                <w:b/>
                <w:szCs w:val="21"/>
              </w:rPr>
              <w:t>AnctrC deletion</w:t>
            </w:r>
            <w:bookmarkStart w:id="3" w:name="RANGE!B33"/>
            <w:bookmarkEnd w:id="3"/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C-P1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bookmarkStart w:id="4" w:name="RANGE!B34"/>
            <w:r w:rsidRPr="00F138A0">
              <w:rPr>
                <w:rFonts w:ascii="Arial" w:hAnsi="Arial" w:cs="Arial"/>
                <w:szCs w:val="21"/>
              </w:rPr>
              <w:t>CGATGAACGACACCCTGGAC</w:t>
            </w:r>
            <w:bookmarkEnd w:id="4"/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C-P2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bookmarkStart w:id="5" w:name="RANGE!B35"/>
            <w:r w:rsidRPr="00F138A0">
              <w:rPr>
                <w:rFonts w:ascii="Arial" w:hAnsi="Arial" w:cs="Arial"/>
                <w:szCs w:val="21"/>
              </w:rPr>
              <w:t>AAACGACGGCCAGTGAATTCTAGGCGTGGATGGGTGTAAG</w:t>
            </w:r>
            <w:bookmarkEnd w:id="5"/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C-P3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bookmarkStart w:id="6" w:name="RANGE!B36"/>
            <w:r w:rsidRPr="00F138A0">
              <w:rPr>
                <w:rFonts w:ascii="Arial" w:hAnsi="Arial" w:cs="Arial"/>
                <w:szCs w:val="21"/>
              </w:rPr>
              <w:t>CTATTATCTGACTTACCCGCCTTGTTAATGTCGTTTGTTGC</w:t>
            </w:r>
            <w:bookmarkEnd w:id="6"/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C-P4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bookmarkStart w:id="7" w:name="RANGE!B37"/>
            <w:r w:rsidRPr="00F138A0">
              <w:rPr>
                <w:rFonts w:ascii="Arial" w:hAnsi="Arial" w:cs="Arial"/>
                <w:szCs w:val="21"/>
              </w:rPr>
              <w:t>GGTTGATGTTTCACATACGC</w:t>
            </w:r>
            <w:bookmarkEnd w:id="7"/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C-P5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 xml:space="preserve">GACCATGATTACGCCAAGCTTTGTTCTGAAGGCTAACTATG 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C-P6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CCTTCCACCGTATTATCC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C-S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TGGACATGGACATGGGAG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ctrC-A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CAGCATTTCGTAACAGCC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 xml:space="preserve">pyroA-F           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bookmarkStart w:id="8" w:name="RANGE!B42"/>
            <w:r w:rsidRPr="00F138A0">
              <w:rPr>
                <w:rFonts w:ascii="Arial" w:hAnsi="Arial" w:cs="Arial"/>
                <w:szCs w:val="21"/>
              </w:rPr>
              <w:t>GCGGGTAAGTCAGATAATAG</w:t>
            </w:r>
            <w:bookmarkEnd w:id="8"/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lastRenderedPageBreak/>
              <w:t xml:space="preserve">AnctrC-pyroA-R          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CGTATGTGAAACATCAACCCTGACTTGACGCTTTCTCTTG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 xml:space="preserve">F-PyroA   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GGCTGGCATCAGACATT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 xml:space="preserve">R-PyroA  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bookmarkStart w:id="9" w:name="RANGE!B45"/>
            <w:r w:rsidRPr="00F138A0">
              <w:rPr>
                <w:rFonts w:ascii="Arial" w:hAnsi="Arial" w:cs="Arial"/>
                <w:szCs w:val="21"/>
              </w:rPr>
              <w:t>AACATCCATAATAACACCGC</w:t>
            </w:r>
            <w:bookmarkEnd w:id="9"/>
          </w:p>
        </w:tc>
      </w:tr>
      <w:tr w:rsidR="00776D6C" w:rsidRPr="00776D6C" w:rsidTr="00D370ED">
        <w:trPr>
          <w:trHeight w:val="282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D6C" w:rsidRPr="00F138A0" w:rsidRDefault="00776D6C" w:rsidP="00F138A0">
            <w:pPr>
              <w:rPr>
                <w:rFonts w:ascii="Arial" w:hAnsi="Arial" w:cs="Arial"/>
                <w:b/>
                <w:szCs w:val="21"/>
              </w:rPr>
            </w:pPr>
            <w:r w:rsidRPr="00F138A0">
              <w:rPr>
                <w:rFonts w:ascii="Arial" w:hAnsi="Arial" w:cs="Arial"/>
                <w:b/>
                <w:szCs w:val="21"/>
              </w:rPr>
              <w:t xml:space="preserve">AnMac1 mutation </w:t>
            </w:r>
          </w:p>
        </w:tc>
      </w:tr>
      <w:tr w:rsidR="00F138A0" w:rsidRPr="00776D6C" w:rsidTr="00D370ED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</w:t>
            </w:r>
            <w:r w:rsidRPr="00776D6C">
              <w:rPr>
                <w:rFonts w:ascii="Arial" w:hAnsi="Arial" w:cs="Arial"/>
                <w:kern w:val="0"/>
                <w:szCs w:val="21"/>
                <w:vertAlign w:val="superscript"/>
              </w:rPr>
              <w:t>C12S</w:t>
            </w:r>
            <w:r w:rsidRPr="00776D6C">
              <w:rPr>
                <w:rFonts w:ascii="Arial" w:hAnsi="Arial" w:cs="Arial"/>
                <w:kern w:val="0"/>
                <w:szCs w:val="21"/>
              </w:rPr>
              <w:t>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TTCAAGTTGTTACACCGCGTAATGCTTACGAAGACC</w:t>
            </w:r>
          </w:p>
        </w:tc>
      </w:tr>
      <w:tr w:rsidR="00F138A0" w:rsidRPr="00776D6C" w:rsidTr="00D370ED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</w:t>
            </w:r>
            <w:r w:rsidRPr="00776D6C">
              <w:rPr>
                <w:rFonts w:ascii="Arial" w:hAnsi="Arial" w:cs="Arial"/>
                <w:kern w:val="0"/>
                <w:szCs w:val="21"/>
                <w:vertAlign w:val="superscript"/>
              </w:rPr>
              <w:t>C12S</w:t>
            </w:r>
            <w:r w:rsidRPr="00776D6C">
              <w:rPr>
                <w:rFonts w:ascii="Arial" w:hAnsi="Arial" w:cs="Arial"/>
                <w:kern w:val="0"/>
                <w:szCs w:val="21"/>
              </w:rPr>
              <w:t>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CGGTGTAACAACTTGAAG</w:t>
            </w:r>
          </w:p>
        </w:tc>
      </w:tr>
      <w:tr w:rsidR="00F138A0" w:rsidRPr="00776D6C" w:rsidTr="00D370ED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</w:t>
            </w:r>
            <w:r w:rsidRPr="00776D6C">
              <w:rPr>
                <w:rFonts w:ascii="Arial" w:hAnsi="Arial" w:cs="Arial"/>
                <w:kern w:val="0"/>
                <w:szCs w:val="21"/>
                <w:vertAlign w:val="superscript"/>
              </w:rPr>
              <w:t>C15S</w:t>
            </w:r>
            <w:r w:rsidRPr="00776D6C">
              <w:rPr>
                <w:rFonts w:ascii="Arial" w:hAnsi="Arial" w:cs="Arial"/>
                <w:kern w:val="0"/>
                <w:szCs w:val="21"/>
              </w:rPr>
              <w:t>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TGACCGCGAATGGATGGCTCACTGGATTGGAGTCC</w:t>
            </w:r>
          </w:p>
        </w:tc>
      </w:tr>
      <w:tr w:rsidR="00F138A0" w:rsidRPr="00776D6C" w:rsidTr="00D370ED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</w:t>
            </w:r>
            <w:r w:rsidRPr="00776D6C">
              <w:rPr>
                <w:rFonts w:ascii="Arial" w:hAnsi="Arial" w:cs="Arial"/>
                <w:kern w:val="0"/>
                <w:szCs w:val="21"/>
                <w:vertAlign w:val="superscript"/>
              </w:rPr>
              <w:t>C15S</w:t>
            </w:r>
            <w:r w:rsidRPr="00776D6C">
              <w:rPr>
                <w:rFonts w:ascii="Arial" w:hAnsi="Arial" w:cs="Arial"/>
                <w:kern w:val="0"/>
                <w:szCs w:val="21"/>
              </w:rPr>
              <w:t>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CATCCATTCGCGGTCAC</w:t>
            </w:r>
          </w:p>
        </w:tc>
      </w:tr>
      <w:tr w:rsidR="00F138A0" w:rsidRPr="00776D6C" w:rsidTr="00D370ED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</w:t>
            </w:r>
            <w:r w:rsidRPr="00776D6C">
              <w:rPr>
                <w:rFonts w:ascii="Arial" w:hAnsi="Arial" w:cs="Arial"/>
                <w:kern w:val="0"/>
                <w:szCs w:val="21"/>
                <w:vertAlign w:val="superscript"/>
              </w:rPr>
              <w:t>C24S</w:t>
            </w:r>
            <w:r w:rsidRPr="00776D6C">
              <w:rPr>
                <w:rFonts w:ascii="Arial" w:hAnsi="Arial" w:cs="Arial"/>
                <w:kern w:val="0"/>
                <w:szCs w:val="21"/>
              </w:rPr>
              <w:t>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ATAATGGGCGGATTTGGACGAACGGTGACCGCGAATG</w:t>
            </w:r>
          </w:p>
        </w:tc>
      </w:tr>
      <w:tr w:rsidR="00F138A0" w:rsidRPr="00776D6C" w:rsidTr="00D370ED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</w:t>
            </w:r>
            <w:r w:rsidRPr="00776D6C">
              <w:rPr>
                <w:rFonts w:ascii="Arial" w:hAnsi="Arial" w:cs="Arial"/>
                <w:kern w:val="0"/>
                <w:szCs w:val="21"/>
                <w:vertAlign w:val="superscript"/>
              </w:rPr>
              <w:t>C24S</w:t>
            </w:r>
            <w:r w:rsidRPr="00776D6C">
              <w:rPr>
                <w:rFonts w:ascii="Arial" w:hAnsi="Arial" w:cs="Arial"/>
                <w:kern w:val="0"/>
                <w:szCs w:val="21"/>
              </w:rPr>
              <w:t>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TCCAAATCCGCCCATTATG</w:t>
            </w:r>
          </w:p>
        </w:tc>
      </w:tr>
      <w:tr w:rsidR="00F138A0" w:rsidRPr="00776D6C" w:rsidTr="00D370ED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</w:t>
            </w:r>
            <w:r w:rsidRPr="00776D6C">
              <w:rPr>
                <w:rFonts w:ascii="Arial" w:hAnsi="Arial" w:cs="Arial"/>
                <w:kern w:val="0"/>
                <w:szCs w:val="21"/>
                <w:vertAlign w:val="superscript"/>
              </w:rPr>
              <w:t>RGHR to AAAA</w:t>
            </w:r>
            <w:r w:rsidRPr="00776D6C">
              <w:rPr>
                <w:rFonts w:ascii="Arial" w:hAnsi="Arial" w:cs="Arial"/>
                <w:kern w:val="0"/>
                <w:szCs w:val="21"/>
              </w:rPr>
              <w:t>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CGCATTTGGACGAAGCGGCAGCGGCAATGCATGGCTCAC</w:t>
            </w:r>
          </w:p>
        </w:tc>
      </w:tr>
      <w:tr w:rsidR="00F138A0" w:rsidRPr="00776D6C" w:rsidTr="00D370ED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</w:t>
            </w:r>
            <w:r w:rsidRPr="00776D6C">
              <w:rPr>
                <w:rFonts w:ascii="Arial" w:hAnsi="Arial" w:cs="Arial"/>
                <w:kern w:val="0"/>
                <w:szCs w:val="21"/>
                <w:vertAlign w:val="superscript"/>
              </w:rPr>
              <w:t>RGHR to AAAA</w:t>
            </w:r>
            <w:r w:rsidRPr="00776D6C">
              <w:rPr>
                <w:rFonts w:ascii="Arial" w:hAnsi="Arial" w:cs="Arial"/>
                <w:kern w:val="0"/>
                <w:szCs w:val="21"/>
              </w:rPr>
              <w:t>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CCGCTTCGTCCAAATGCGC</w:t>
            </w:r>
          </w:p>
        </w:tc>
      </w:tr>
      <w:tr w:rsidR="00F138A0" w:rsidRPr="00776D6C" w:rsidTr="00D370ED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</w:t>
            </w:r>
            <w:r w:rsidRPr="00776D6C">
              <w:rPr>
                <w:rFonts w:ascii="Arial" w:hAnsi="Arial" w:cs="Arial"/>
                <w:kern w:val="0"/>
                <w:szCs w:val="21"/>
                <w:vertAlign w:val="superscript"/>
              </w:rPr>
              <w:t>AGRP to AAA</w:t>
            </w:r>
            <w:r w:rsidRPr="00776D6C">
              <w:rPr>
                <w:rFonts w:ascii="Arial" w:hAnsi="Arial" w:cs="Arial"/>
                <w:kern w:val="0"/>
                <w:szCs w:val="21"/>
              </w:rPr>
              <w:t>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ACACTTAGACAGCGCGGCCGCGGCTTTTCCGACGCTCACC</w:t>
            </w:r>
          </w:p>
        </w:tc>
      </w:tr>
      <w:tr w:rsidR="00F138A0" w:rsidRPr="00776D6C" w:rsidTr="00D370ED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</w:t>
            </w:r>
            <w:r w:rsidRPr="00776D6C">
              <w:rPr>
                <w:rFonts w:ascii="Arial" w:hAnsi="Arial" w:cs="Arial"/>
                <w:kern w:val="0"/>
                <w:szCs w:val="21"/>
                <w:vertAlign w:val="superscript"/>
              </w:rPr>
              <w:t>AGRP to AAA</w:t>
            </w:r>
            <w:r w:rsidRPr="00776D6C">
              <w:rPr>
                <w:rFonts w:ascii="Arial" w:hAnsi="Arial" w:cs="Arial"/>
                <w:kern w:val="0"/>
                <w:szCs w:val="21"/>
              </w:rPr>
              <w:t>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bookmarkStart w:id="10" w:name="RANGE!B56"/>
            <w:r w:rsidRPr="00F138A0">
              <w:rPr>
                <w:rFonts w:ascii="Arial" w:hAnsi="Arial" w:cs="Arial"/>
                <w:szCs w:val="21"/>
              </w:rPr>
              <w:t>GCGGCCGCGCTGTCTAAGTGTC</w:t>
            </w:r>
            <w:bookmarkEnd w:id="10"/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REP-I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GGCTCGTCCGGGCTAGCCAAGCTACTGCTTTGAGGGCCACTACTGCTGCTATG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REP-I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GTAGCTTGGCTAGCCCGGACGAGCC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REP-II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CCCTCTGTTAAACTGCCAAGGCTGCTACTGCTGGGACCACTTTGGCTATTACC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REP-II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 xml:space="preserve">AGCAGCCTTGGCAGTTTAACAGAGGGC 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fREP-I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CTTCCTAGACTCTGGCTACTGTCCCCACTGTTGCTGTCATG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fREP-I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AGTAGCCAGAGTCTAGGAAG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fREP-II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ACTGCCAACGCTGGCACTATCGTTGCCGCTGAGGCTACTG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fREP-II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ATAGTGCCAGCGTTGGCAGTC</w:t>
            </w:r>
          </w:p>
        </w:tc>
      </w:tr>
      <w:tr w:rsidR="00776D6C" w:rsidRPr="00776D6C" w:rsidTr="00D370ED">
        <w:trPr>
          <w:trHeight w:val="282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D6C" w:rsidRPr="00F138A0" w:rsidRDefault="00776D6C" w:rsidP="00F138A0">
            <w:pPr>
              <w:rPr>
                <w:rFonts w:ascii="Arial" w:hAnsi="Arial" w:cs="Arial"/>
                <w:b/>
                <w:szCs w:val="21"/>
              </w:rPr>
            </w:pPr>
            <w:r w:rsidRPr="00F138A0">
              <w:rPr>
                <w:rFonts w:ascii="Arial" w:hAnsi="Arial" w:cs="Arial"/>
                <w:b/>
                <w:szCs w:val="21"/>
              </w:rPr>
              <w:t xml:space="preserve">AnMac1 homolog replacement 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fmac1(p)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CCTGCAGGCATGCAAGCTTGATGACGGAGGATGGGAGA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fmac1(p)-An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CGTTTTCGTCGAAAGGCATGCTGGCAGGCACCTGATATA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(ORF)-S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TGCCTTTCGACGAAAACG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(ORF)-A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ACCATCAATCGCTAAATCTCTAAGTAAACCAGCAACCA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fmac1(t)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GATTTAGCGATTGATGGT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fmac1(t)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GACGGCCAGTGCCAAGCTTCATGTACGATACCTGCATAG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fmac1(p)-Sc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TTCCCATTAAATATTATCATGCTGGCAGGCACCTGATATA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Scmac1(ORF)-S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TGATAATATTTAATGGGAA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Scmac1(ORF)-A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ACCATCAATCGCTAAATCTTTATGAAGTGGTGGCATCG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lastRenderedPageBreak/>
              <w:t>Afmac1(p)-Sp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GTTATTGATTACAACCATGCTGGCAGGCACCTGATATAC</w:t>
            </w:r>
          </w:p>
        </w:tc>
      </w:tr>
      <w:tr w:rsidR="00F138A0" w:rsidRPr="00776D6C" w:rsidTr="00D370ED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Spcuf1(ORF)-S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ATGGTTGTAATCAATAACG</w:t>
            </w:r>
          </w:p>
        </w:tc>
      </w:tr>
      <w:tr w:rsidR="00F138A0" w:rsidRPr="00776D6C" w:rsidTr="00D370ED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Spcuf1(ORF)-A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ACCATCAATCGCTAAATCTTCATGTTGAACCTGTTGTAA</w:t>
            </w:r>
          </w:p>
        </w:tc>
      </w:tr>
      <w:tr w:rsidR="00776D6C" w:rsidRPr="00776D6C" w:rsidTr="00D370ED">
        <w:trPr>
          <w:trHeight w:val="282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D6C" w:rsidRPr="00F138A0" w:rsidRDefault="00776D6C" w:rsidP="00F138A0">
            <w:pPr>
              <w:rPr>
                <w:rFonts w:ascii="Arial" w:hAnsi="Arial" w:cs="Arial"/>
                <w:b/>
                <w:szCs w:val="21"/>
              </w:rPr>
            </w:pPr>
            <w:r w:rsidRPr="00F138A0">
              <w:rPr>
                <w:rFonts w:ascii="Arial" w:hAnsi="Arial" w:cs="Arial"/>
                <w:b/>
                <w:szCs w:val="21"/>
              </w:rPr>
              <w:t>Over-expression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OE::AnctrA2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GCTGCAGGAATTCGATATCATGGAGCACACACACTCAA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OE::AnctrA2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TATCGATAAGCTTGATATCCTAGCCACAACACTTGGTC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OE::AnctrB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GCTGCAGGAATTCGATATCATGGACATGTACCATATGG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OE::AnctrB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TATCGATAAGCTTGATATCTCAATGACAAGCGACCGAC</w:t>
            </w:r>
          </w:p>
        </w:tc>
      </w:tr>
      <w:tr w:rsidR="00776D6C" w:rsidRPr="00776D6C" w:rsidTr="00D370ED">
        <w:trPr>
          <w:trHeight w:val="282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D6C" w:rsidRPr="00F138A0" w:rsidRDefault="00776D6C" w:rsidP="00F138A0">
            <w:pPr>
              <w:rPr>
                <w:rFonts w:ascii="Arial" w:hAnsi="Arial" w:cs="Arial"/>
                <w:b/>
                <w:szCs w:val="21"/>
              </w:rPr>
            </w:pPr>
            <w:r w:rsidRPr="00F138A0">
              <w:rPr>
                <w:rFonts w:ascii="Arial" w:hAnsi="Arial" w:cs="Arial"/>
                <w:b/>
                <w:szCs w:val="21"/>
              </w:rPr>
              <w:t>AnMac1-GFP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-GFP-S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GCTGCAGGAATTCGATATCATGCCTTTCGACGAAAACG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AnMac1-GFP-A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CCAGCGCCTGCACCAGCTCCCAGATTGCCGTGTGTTAAAC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bookmarkStart w:id="11" w:name="RANGE!A86"/>
            <w:r w:rsidRPr="00776D6C">
              <w:rPr>
                <w:rFonts w:ascii="Arial" w:hAnsi="Arial" w:cs="Arial"/>
                <w:kern w:val="0"/>
                <w:szCs w:val="21"/>
              </w:rPr>
              <w:t>gfp-F</w:t>
            </w:r>
            <w:bookmarkEnd w:id="11"/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GAGCTGGTGCAGGCGCTGG</w:t>
            </w:r>
          </w:p>
        </w:tc>
      </w:tr>
      <w:tr w:rsidR="00F138A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776D6C" w:rsidRDefault="00B246F6" w:rsidP="00B246F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776D6C">
              <w:rPr>
                <w:rFonts w:ascii="Arial" w:hAnsi="Arial" w:cs="Arial"/>
                <w:kern w:val="0"/>
                <w:szCs w:val="21"/>
              </w:rPr>
              <w:t>gfp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6F6" w:rsidRPr="00F138A0" w:rsidRDefault="00B246F6" w:rsidP="00F138A0">
            <w:pPr>
              <w:rPr>
                <w:rFonts w:ascii="Arial" w:hAnsi="Arial" w:cs="Arial"/>
                <w:szCs w:val="21"/>
              </w:rPr>
            </w:pPr>
            <w:r w:rsidRPr="00F138A0">
              <w:rPr>
                <w:rFonts w:ascii="Arial" w:hAnsi="Arial" w:cs="Arial"/>
                <w:szCs w:val="21"/>
              </w:rPr>
              <w:t>GTATCGATAAGCTTGATATCTTTGTATAGTTCATCCATGCC</w:t>
            </w:r>
          </w:p>
        </w:tc>
      </w:tr>
      <w:tr w:rsidR="00CD508E" w:rsidRPr="00776D6C" w:rsidTr="00D370ED">
        <w:trPr>
          <w:trHeight w:val="282"/>
        </w:trPr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508E" w:rsidRPr="00CD508E" w:rsidRDefault="00CD508E" w:rsidP="00F138A0">
            <w:pPr>
              <w:rPr>
                <w:rFonts w:ascii="Arial" w:hAnsi="Arial" w:cs="Arial"/>
                <w:b/>
                <w:szCs w:val="21"/>
              </w:rPr>
            </w:pPr>
            <w:r w:rsidRPr="00CD508E">
              <w:rPr>
                <w:rFonts w:ascii="Arial" w:hAnsi="Arial" w:cs="Arial"/>
                <w:b/>
                <w:szCs w:val="21"/>
              </w:rPr>
              <w:t>RT-PCR</w:t>
            </w:r>
          </w:p>
        </w:tc>
      </w:tr>
      <w:tr w:rsidR="00F6459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776D6C" w:rsidRDefault="00F64590" w:rsidP="00F64590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Cs w:val="21"/>
              </w:rPr>
              <w:t>Af</w:t>
            </w:r>
            <w:r w:rsidRPr="00CD508E">
              <w:rPr>
                <w:rFonts w:ascii="Arial" w:hAnsi="Arial" w:cs="Arial"/>
                <w:szCs w:val="21"/>
              </w:rPr>
              <w:t>mac1</w:t>
            </w:r>
            <w:r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F138A0" w:rsidRDefault="00A9053B" w:rsidP="00F64590">
            <w:pPr>
              <w:rPr>
                <w:rFonts w:ascii="Arial" w:hAnsi="Arial" w:cs="Arial"/>
                <w:szCs w:val="21"/>
              </w:rPr>
            </w:pPr>
            <w:r w:rsidRPr="00A9053B">
              <w:rPr>
                <w:rFonts w:ascii="Arial" w:hAnsi="Arial" w:cs="Arial"/>
                <w:szCs w:val="21"/>
              </w:rPr>
              <w:t>GAGTATCCCTCAGAGCAAC</w:t>
            </w:r>
          </w:p>
        </w:tc>
      </w:tr>
      <w:tr w:rsidR="00F6459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776D6C" w:rsidRDefault="00F64590" w:rsidP="00F64590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Cs w:val="21"/>
              </w:rPr>
              <w:t>Af</w:t>
            </w:r>
            <w:r w:rsidRPr="00CD508E">
              <w:rPr>
                <w:rFonts w:ascii="Arial" w:hAnsi="Arial" w:cs="Arial"/>
                <w:szCs w:val="21"/>
              </w:rPr>
              <w:t>mac1</w:t>
            </w:r>
            <w:r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F138A0" w:rsidRDefault="00A9053B" w:rsidP="00F64590">
            <w:pPr>
              <w:rPr>
                <w:rFonts w:ascii="Arial" w:hAnsi="Arial" w:cs="Arial"/>
                <w:szCs w:val="21"/>
              </w:rPr>
            </w:pPr>
            <w:r w:rsidRPr="00A9053B">
              <w:rPr>
                <w:rFonts w:ascii="Arial" w:hAnsi="Arial" w:cs="Arial"/>
                <w:szCs w:val="21"/>
              </w:rPr>
              <w:t>GCATTGGGTTTGGTGATTGA</w:t>
            </w:r>
          </w:p>
        </w:tc>
      </w:tr>
      <w:tr w:rsidR="00F6459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776D6C" w:rsidRDefault="00F64590" w:rsidP="00F64590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D508E">
              <w:rPr>
                <w:rFonts w:ascii="Arial" w:hAnsi="Arial" w:cs="Arial"/>
                <w:szCs w:val="21"/>
              </w:rPr>
              <w:t>Scmac1</w:t>
            </w:r>
            <w:r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F138A0" w:rsidRDefault="00F64590" w:rsidP="00F64590">
            <w:pPr>
              <w:rPr>
                <w:rFonts w:ascii="Arial" w:hAnsi="Arial" w:cs="Arial"/>
                <w:szCs w:val="21"/>
              </w:rPr>
            </w:pPr>
            <w:r w:rsidRPr="00F64590">
              <w:rPr>
                <w:rFonts w:ascii="Arial" w:hAnsi="Arial" w:cs="Arial"/>
                <w:szCs w:val="21"/>
              </w:rPr>
              <w:t>CATAGAAGCGAAGAGGAAC</w:t>
            </w:r>
          </w:p>
        </w:tc>
      </w:tr>
      <w:tr w:rsidR="00F6459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776D6C" w:rsidRDefault="00F64590" w:rsidP="00F64590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D508E">
              <w:rPr>
                <w:rFonts w:ascii="Arial" w:hAnsi="Arial" w:cs="Arial"/>
                <w:szCs w:val="21"/>
              </w:rPr>
              <w:t>Scmac1</w:t>
            </w:r>
            <w:r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F138A0" w:rsidRDefault="00F64590" w:rsidP="00F64590">
            <w:pPr>
              <w:rPr>
                <w:rFonts w:ascii="Arial" w:hAnsi="Arial" w:cs="Arial"/>
                <w:szCs w:val="21"/>
              </w:rPr>
            </w:pPr>
            <w:r w:rsidRPr="00CD508E">
              <w:rPr>
                <w:rFonts w:ascii="Arial" w:hAnsi="Arial" w:cs="Arial"/>
                <w:szCs w:val="21"/>
              </w:rPr>
              <w:t>AATATTTTGACGGCACCA</w:t>
            </w:r>
          </w:p>
        </w:tc>
      </w:tr>
      <w:tr w:rsidR="00F6459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776D6C" w:rsidRDefault="00F64590" w:rsidP="00F64590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F64590">
              <w:rPr>
                <w:rFonts w:ascii="Arial" w:hAnsi="Arial" w:cs="Arial"/>
                <w:kern w:val="0"/>
                <w:szCs w:val="21"/>
              </w:rPr>
              <w:t>Spcuf1</w:t>
            </w:r>
            <w:r>
              <w:rPr>
                <w:rFonts w:ascii="Arial" w:hAnsi="Arial" w:cs="Arial"/>
                <w:kern w:val="0"/>
                <w:szCs w:val="21"/>
              </w:rPr>
              <w:t>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F138A0" w:rsidRDefault="00F64590" w:rsidP="00F64590">
            <w:pPr>
              <w:rPr>
                <w:rFonts w:ascii="Arial" w:hAnsi="Arial" w:cs="Arial"/>
                <w:szCs w:val="21"/>
              </w:rPr>
            </w:pPr>
            <w:r w:rsidRPr="00F64590">
              <w:rPr>
                <w:rFonts w:ascii="Arial" w:hAnsi="Arial" w:cs="Arial"/>
                <w:szCs w:val="21"/>
              </w:rPr>
              <w:t>GCTATGCTGGCAGATGGA</w:t>
            </w:r>
          </w:p>
        </w:tc>
      </w:tr>
      <w:tr w:rsidR="00F6459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776D6C" w:rsidRDefault="00F64590" w:rsidP="00F64590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F64590">
              <w:rPr>
                <w:rFonts w:ascii="Arial" w:hAnsi="Arial" w:cs="Arial"/>
                <w:kern w:val="0"/>
                <w:szCs w:val="21"/>
              </w:rPr>
              <w:t>Spcuf1</w:t>
            </w:r>
            <w:r>
              <w:rPr>
                <w:rFonts w:ascii="Arial" w:hAnsi="Arial" w:cs="Arial"/>
                <w:kern w:val="0"/>
                <w:szCs w:val="21"/>
              </w:rPr>
              <w:t>-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F138A0" w:rsidRDefault="00F64590" w:rsidP="00F64590">
            <w:pPr>
              <w:rPr>
                <w:rFonts w:ascii="Arial" w:hAnsi="Arial" w:cs="Arial"/>
                <w:szCs w:val="21"/>
              </w:rPr>
            </w:pPr>
            <w:r w:rsidRPr="00F64590">
              <w:rPr>
                <w:rFonts w:ascii="Arial" w:hAnsi="Arial" w:cs="Arial"/>
                <w:szCs w:val="21"/>
              </w:rPr>
              <w:t>TTCGTGCTTGAAAGTATGATGG</w:t>
            </w:r>
          </w:p>
        </w:tc>
      </w:tr>
      <w:tr w:rsidR="00F64590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776D6C" w:rsidRDefault="00DF261B" w:rsidP="00F64590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DF261B">
              <w:rPr>
                <w:rFonts w:ascii="Arial" w:hAnsi="Arial" w:cs="Arial"/>
                <w:kern w:val="0"/>
                <w:szCs w:val="21"/>
              </w:rPr>
              <w:t>AnctrA2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590" w:rsidRPr="00F138A0" w:rsidRDefault="00DF261B" w:rsidP="00F64590">
            <w:pPr>
              <w:rPr>
                <w:rFonts w:ascii="Arial" w:hAnsi="Arial" w:cs="Arial"/>
                <w:szCs w:val="21"/>
              </w:rPr>
            </w:pPr>
            <w:r w:rsidRPr="00DF261B">
              <w:rPr>
                <w:rFonts w:ascii="Arial" w:hAnsi="Arial" w:cs="Arial"/>
                <w:szCs w:val="21"/>
              </w:rPr>
              <w:t>GCGTTCTTGGGCAAACTCTT</w:t>
            </w:r>
          </w:p>
        </w:tc>
      </w:tr>
      <w:tr w:rsidR="00DF261B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1B" w:rsidRPr="00776D6C" w:rsidRDefault="00DF261B" w:rsidP="00DF261B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DF261B">
              <w:rPr>
                <w:rFonts w:ascii="Arial" w:hAnsi="Arial" w:cs="Arial"/>
                <w:kern w:val="0"/>
                <w:szCs w:val="21"/>
              </w:rPr>
              <w:t>AnctrA2-</w:t>
            </w:r>
            <w:r>
              <w:rPr>
                <w:rFonts w:ascii="Arial" w:hAnsi="Arial" w:cs="Arial"/>
                <w:kern w:val="0"/>
                <w:szCs w:val="21"/>
              </w:rPr>
              <w:t>R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1B" w:rsidRPr="00F138A0" w:rsidRDefault="00DF261B" w:rsidP="00F64590">
            <w:pPr>
              <w:rPr>
                <w:rFonts w:ascii="Arial" w:hAnsi="Arial" w:cs="Arial"/>
                <w:szCs w:val="21"/>
              </w:rPr>
            </w:pPr>
            <w:r w:rsidRPr="00DF261B">
              <w:rPr>
                <w:rFonts w:ascii="Arial" w:hAnsi="Arial" w:cs="Arial"/>
                <w:szCs w:val="21"/>
              </w:rPr>
              <w:t>CACTTGGTCGCTTCCTCCTC</w:t>
            </w:r>
          </w:p>
        </w:tc>
      </w:tr>
      <w:tr w:rsidR="00DF261B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1B" w:rsidRPr="00776D6C" w:rsidRDefault="00DF261B" w:rsidP="00DF261B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DF261B">
              <w:rPr>
                <w:rFonts w:ascii="Arial" w:hAnsi="Arial" w:cs="Arial"/>
                <w:kern w:val="0"/>
                <w:szCs w:val="21"/>
              </w:rPr>
              <w:t>Anctr</w:t>
            </w:r>
            <w:r>
              <w:rPr>
                <w:rFonts w:ascii="Arial" w:hAnsi="Arial" w:cs="Arial"/>
                <w:kern w:val="0"/>
                <w:szCs w:val="21"/>
              </w:rPr>
              <w:t>C</w:t>
            </w:r>
            <w:r w:rsidRPr="00DF261B">
              <w:rPr>
                <w:rFonts w:ascii="Arial" w:hAnsi="Arial" w:cs="Arial"/>
                <w:kern w:val="0"/>
                <w:szCs w:val="21"/>
              </w:rPr>
              <w:t>-F</w:t>
            </w:r>
          </w:p>
        </w:tc>
        <w:tc>
          <w:tcPr>
            <w:tcW w:w="6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261B" w:rsidRPr="00F138A0" w:rsidRDefault="005525CF" w:rsidP="00DF261B">
            <w:pPr>
              <w:rPr>
                <w:rFonts w:ascii="Arial" w:hAnsi="Arial" w:cs="Arial"/>
                <w:szCs w:val="21"/>
              </w:rPr>
            </w:pPr>
            <w:r w:rsidRPr="005525CF">
              <w:rPr>
                <w:rFonts w:ascii="Arial" w:hAnsi="Arial" w:cs="Arial"/>
                <w:szCs w:val="21"/>
              </w:rPr>
              <w:t>AGATGCGTGCTCAATACCTT</w:t>
            </w:r>
          </w:p>
        </w:tc>
      </w:tr>
      <w:tr w:rsidR="00DF261B" w:rsidRPr="00776D6C" w:rsidTr="00D370ED">
        <w:trPr>
          <w:trHeight w:val="28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261B" w:rsidRPr="00776D6C" w:rsidRDefault="00DF261B" w:rsidP="00DF261B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DF261B">
              <w:rPr>
                <w:rFonts w:ascii="Arial" w:hAnsi="Arial" w:cs="Arial"/>
                <w:kern w:val="0"/>
                <w:szCs w:val="21"/>
              </w:rPr>
              <w:t>Anctr</w:t>
            </w:r>
            <w:r>
              <w:rPr>
                <w:rFonts w:ascii="Arial" w:hAnsi="Arial" w:cs="Arial"/>
                <w:kern w:val="0"/>
                <w:szCs w:val="21"/>
              </w:rPr>
              <w:t>C</w:t>
            </w:r>
            <w:r w:rsidRPr="00DF261B">
              <w:rPr>
                <w:rFonts w:ascii="Arial" w:hAnsi="Arial" w:cs="Arial"/>
                <w:kern w:val="0"/>
                <w:szCs w:val="21"/>
              </w:rPr>
              <w:t>-</w:t>
            </w:r>
            <w:r>
              <w:rPr>
                <w:rFonts w:ascii="Arial" w:hAnsi="Arial" w:cs="Arial"/>
                <w:kern w:val="0"/>
                <w:szCs w:val="21"/>
              </w:rPr>
              <w:t>R</w:t>
            </w:r>
          </w:p>
        </w:tc>
        <w:tc>
          <w:tcPr>
            <w:tcW w:w="6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F261B" w:rsidRPr="00F138A0" w:rsidRDefault="005525CF" w:rsidP="00DF261B">
            <w:pPr>
              <w:rPr>
                <w:rFonts w:ascii="Arial" w:hAnsi="Arial" w:cs="Arial"/>
                <w:szCs w:val="21"/>
              </w:rPr>
            </w:pPr>
            <w:r w:rsidRPr="005525CF">
              <w:rPr>
                <w:rFonts w:ascii="Arial" w:hAnsi="Arial" w:cs="Arial"/>
                <w:szCs w:val="21"/>
              </w:rPr>
              <w:t>GGTGTTGGCAGGAGTCTTAT</w:t>
            </w:r>
          </w:p>
        </w:tc>
      </w:tr>
    </w:tbl>
    <w:p w:rsidR="00F747E7" w:rsidRDefault="00F747E7" w:rsidP="00B246F6">
      <w:pPr>
        <w:rPr>
          <w:rFonts w:ascii="Arial" w:hAnsi="Arial" w:cs="Arial"/>
          <w:szCs w:val="21"/>
        </w:rPr>
      </w:pPr>
    </w:p>
    <w:p w:rsidR="009B1597" w:rsidRPr="009E03D3" w:rsidRDefault="009B1597" w:rsidP="00B247CB">
      <w:pPr>
        <w:jc w:val="center"/>
        <w:rPr>
          <w:rFonts w:ascii="Arial" w:hAnsi="Arial" w:cs="Arial"/>
          <w:sz w:val="24"/>
          <w:szCs w:val="24"/>
        </w:rPr>
      </w:pPr>
    </w:p>
    <w:p w:rsidR="009B1597" w:rsidRPr="009E03D3" w:rsidRDefault="009B1597" w:rsidP="009B1597">
      <w:pPr>
        <w:rPr>
          <w:rFonts w:ascii="Arial" w:hAnsi="Arial" w:cs="Arial"/>
          <w:sz w:val="24"/>
          <w:szCs w:val="24"/>
        </w:rPr>
      </w:pPr>
    </w:p>
    <w:sectPr w:rsidR="009B1597" w:rsidRPr="009E0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46CF" w:rsidRDefault="007446CF" w:rsidP="00026C8E">
      <w:r>
        <w:separator/>
      </w:r>
    </w:p>
  </w:endnote>
  <w:endnote w:type="continuationSeparator" w:id="0">
    <w:p w:rsidR="007446CF" w:rsidRDefault="007446CF" w:rsidP="00026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46CF" w:rsidRDefault="007446CF" w:rsidP="00026C8E">
      <w:r>
        <w:separator/>
      </w:r>
    </w:p>
  </w:footnote>
  <w:footnote w:type="continuationSeparator" w:id="0">
    <w:p w:rsidR="007446CF" w:rsidRDefault="007446CF" w:rsidP="00026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phe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fsvwt2jf5sx9ewrz759drcd9s20a0apzfe&quot;&gt;AnMac1&lt;record-ids&gt;&lt;item&gt;2600&lt;/item&gt;&lt;item&gt;5528&lt;/item&gt;&lt;/record-ids&gt;&lt;/item&gt;&lt;/Libraries&gt;"/>
  </w:docVars>
  <w:rsids>
    <w:rsidRoot w:val="002C2C54"/>
    <w:rsid w:val="00026C8E"/>
    <w:rsid w:val="000A4695"/>
    <w:rsid w:val="000A5C4D"/>
    <w:rsid w:val="000C1925"/>
    <w:rsid w:val="00111A77"/>
    <w:rsid w:val="00152989"/>
    <w:rsid w:val="00154989"/>
    <w:rsid w:val="001B4F7D"/>
    <w:rsid w:val="001E3409"/>
    <w:rsid w:val="0027146D"/>
    <w:rsid w:val="002B0D4C"/>
    <w:rsid w:val="002C2C54"/>
    <w:rsid w:val="004432A8"/>
    <w:rsid w:val="005525CF"/>
    <w:rsid w:val="00664009"/>
    <w:rsid w:val="007446CF"/>
    <w:rsid w:val="00776D6C"/>
    <w:rsid w:val="00817739"/>
    <w:rsid w:val="008219C7"/>
    <w:rsid w:val="00823D0E"/>
    <w:rsid w:val="00904A3C"/>
    <w:rsid w:val="00970EC5"/>
    <w:rsid w:val="009A1A2F"/>
    <w:rsid w:val="009B1597"/>
    <w:rsid w:val="009E03D3"/>
    <w:rsid w:val="00A9053B"/>
    <w:rsid w:val="00B246F6"/>
    <w:rsid w:val="00B247CB"/>
    <w:rsid w:val="00B75A55"/>
    <w:rsid w:val="00C45A92"/>
    <w:rsid w:val="00CD508E"/>
    <w:rsid w:val="00D11389"/>
    <w:rsid w:val="00D370ED"/>
    <w:rsid w:val="00DB22D3"/>
    <w:rsid w:val="00DF261B"/>
    <w:rsid w:val="00EE6503"/>
    <w:rsid w:val="00F138A0"/>
    <w:rsid w:val="00F428A7"/>
    <w:rsid w:val="00F64590"/>
    <w:rsid w:val="00F747E7"/>
    <w:rsid w:val="00FE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B17BB5-266F-4D04-A1AD-D3F5697D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138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6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6C8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6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6C8E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B1597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B1597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9B1597"/>
    <w:pPr>
      <w:jc w:val="center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B1597"/>
    <w:rPr>
      <w:rFonts w:ascii="Times New Roman" w:eastAsia="宋体" w:hAnsi="Times New Roman" w:cs="Times New Roman"/>
      <w:noProof/>
      <w:sz w:val="20"/>
      <w:szCs w:val="20"/>
    </w:rPr>
  </w:style>
  <w:style w:type="character" w:styleId="a5">
    <w:name w:val="Hyperlink"/>
    <w:basedOn w:val="a0"/>
    <w:uiPriority w:val="99"/>
    <w:unhideWhenUsed/>
    <w:qFormat/>
    <w:rsid w:val="009A1A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</dc:creator>
  <cp:keywords/>
  <dc:description/>
  <cp:lastModifiedBy>cai</cp:lastModifiedBy>
  <cp:revision>3</cp:revision>
  <cp:lastPrinted>2018-12-03T03:08:00Z</cp:lastPrinted>
  <dcterms:created xsi:type="dcterms:W3CDTF">2019-01-07T07:57:00Z</dcterms:created>
  <dcterms:modified xsi:type="dcterms:W3CDTF">2019-01-07T08:12:00Z</dcterms:modified>
</cp:coreProperties>
</file>